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--------0---------2---------3---------4---------5---------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MEHVLLLGSTGFLGIHLLHELLQKTEATILCVIRAENDEAAMQRLRKKIDFYFTSQY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EEEEEEE   HHHHHHHHHHHHHH   EEEEEEE    HHHHHHHHHHH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7---------8---------9-------100-------110-------12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QIDEWFTRIQIIHGDITQANFGLEAKHYESLGAIVDTVIHTAALVKHYGHYEEFERA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HHHH EEEEE           HHHHHHHH   EEEEEE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130-------140-------150-------160-------170-------18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GTQQVVTFCLNNKLPMHYVSTLSVSGTTVEEATELVEFTEKDFYVGQNYESNVYLRSK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HHHHHHHHHHH    EEEEEEEEE                                HH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190-------200-------210-------220-------230-------24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AEAVLVGGMENGLDARIYRVGNLTGRFQDGWFQENINENMFLLSKAFLELGGFDQEIM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HHHHHHHHH      EEEEEE                HHHHHHHHH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250-------260-------270-------280-------290-------3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MVDLTPIDICAQAIIHIINSKGIEERVFHLQNPHLVTYDDMYRVFEGLGFSRRVQSRE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EEE  HHHHHHHH  EEE EEEEEE       HHHHHHHHHH          H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310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VTRELDVMMSQGNEKLFL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HHHHHHHHHH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굴림;Gulim" w:hAnsi="굴림;Gulim" w:eastAsia="굴림;Gulim" w:cs="Times New Roman"/>
      <w:sz w:val="18"/>
      <w:szCs w:val="18"/>
    </w:rPr>
  </w:style>
  <w:style w:type="character" w:styleId="Char1">
    <w:name w:val="머리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character" w:styleId="Char2">
    <w:name w:val="바닥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굴림;Gulim" w:hAnsi="굴림;Gulim" w:eastAsia="굴림;Gulim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9T06:35:00Z</dcterms:created>
  <dc:creator>owner</dc:creator>
  <dc:description/>
  <cp:keywords/>
  <dc:language>en-US</dc:language>
  <cp:lastModifiedBy>ajoun</cp:lastModifiedBy>
  <dcterms:modified xsi:type="dcterms:W3CDTF">2010-01-09T06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